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619B" w:rsidRPr="008D34C3" w:rsidRDefault="005C619B" w:rsidP="005C619B">
      <w:pPr>
        <w:autoSpaceDE w:val="0"/>
        <w:autoSpaceDN w:val="0"/>
        <w:adjustRightInd w:val="0"/>
        <w:rPr>
          <w:rFonts w:ascii="Times New Roman" w:hAnsi="Times New Roman"/>
          <w:b/>
          <w:sz w:val="24"/>
          <w:szCs w:val="24"/>
          <w:lang w:val="en-GB"/>
        </w:rPr>
      </w:pPr>
      <w:r w:rsidRPr="004E7C77">
        <w:rPr>
          <w:rFonts w:ascii="Times New Roman" w:hAnsi="Times New Roman"/>
          <w:b/>
          <w:color w:val="000000"/>
          <w:sz w:val="24"/>
          <w:szCs w:val="24"/>
          <w:lang w:eastAsia="en-US"/>
        </w:rPr>
        <w:t>Suppo</w:t>
      </w:r>
      <w:bookmarkStart w:id="0" w:name="_GoBack"/>
      <w:bookmarkEnd w:id="0"/>
      <w:r w:rsidRPr="004E7C77">
        <w:rPr>
          <w:rFonts w:ascii="Times New Roman" w:hAnsi="Times New Roman"/>
          <w:b/>
          <w:color w:val="000000"/>
          <w:sz w:val="24"/>
          <w:szCs w:val="24"/>
          <w:lang w:eastAsia="en-US"/>
        </w:rPr>
        <w:t>rting</w:t>
      </w:r>
      <w:r w:rsidRPr="004E7C77">
        <w:rPr>
          <w:rFonts w:ascii="Times New Roman" w:hAnsi="Times New Roman"/>
          <w:b/>
          <w:sz w:val="24"/>
          <w:szCs w:val="24"/>
          <w:lang w:val="en-GB"/>
        </w:rPr>
        <w:t xml:space="preserve"> table S2 – List of haplotypes, origin and their </w:t>
      </w:r>
      <w:proofErr w:type="spellStart"/>
      <w:r w:rsidRPr="004E7C77">
        <w:rPr>
          <w:rFonts w:ascii="Times New Roman" w:hAnsi="Times New Roman"/>
          <w:b/>
          <w:sz w:val="24"/>
          <w:szCs w:val="24"/>
          <w:lang w:val="en-GB"/>
        </w:rPr>
        <w:t>GenBank</w:t>
      </w:r>
      <w:proofErr w:type="spellEnd"/>
      <w:r w:rsidRPr="004E7C77">
        <w:rPr>
          <w:rFonts w:ascii="Times New Roman" w:hAnsi="Times New Roman"/>
          <w:b/>
          <w:sz w:val="24"/>
          <w:szCs w:val="24"/>
          <w:lang w:val="en-GB"/>
        </w:rPr>
        <w:t xml:space="preserve"> accession no. of red deer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 subspecies used in reconstructing </w:t>
      </w:r>
      <w:proofErr w:type="spellStart"/>
      <w:r>
        <w:rPr>
          <w:rFonts w:ascii="Times New Roman" w:hAnsi="Times New Roman"/>
          <w:b/>
          <w:sz w:val="24"/>
          <w:szCs w:val="24"/>
          <w:lang w:val="en-GB"/>
        </w:rPr>
        <w:t>phylogeney</w:t>
      </w:r>
      <w:proofErr w:type="spellEnd"/>
      <w:r>
        <w:rPr>
          <w:rFonts w:ascii="Times New Roman" w:hAnsi="Times New Roman"/>
          <w:b/>
          <w:sz w:val="24"/>
          <w:szCs w:val="24"/>
          <w:lang w:val="en-GB"/>
        </w:rPr>
        <w:t xml:space="preserve"> with inclusion of </w:t>
      </w:r>
      <w:proofErr w:type="spellStart"/>
      <w:r>
        <w:rPr>
          <w:rFonts w:ascii="Times New Roman" w:hAnsi="Times New Roman"/>
          <w:b/>
          <w:sz w:val="24"/>
          <w:szCs w:val="24"/>
          <w:lang w:val="en-GB"/>
        </w:rPr>
        <w:t>hangul</w:t>
      </w:r>
      <w:proofErr w:type="spellEnd"/>
      <w:r>
        <w:rPr>
          <w:rFonts w:ascii="Times New Roman" w:hAnsi="Times New Roman"/>
          <w:b/>
          <w:sz w:val="24"/>
          <w:szCs w:val="24"/>
          <w:lang w:val="en-GB"/>
        </w:rPr>
        <w:t xml:space="preserve"> haplotypes </w:t>
      </w:r>
    </w:p>
    <w:p w:rsidR="005C619B" w:rsidRPr="00471A94" w:rsidRDefault="005C619B" w:rsidP="005C619B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/>
          <w:b/>
          <w:sz w:val="24"/>
          <w:szCs w:val="24"/>
        </w:rPr>
      </w:pPr>
    </w:p>
    <w:tbl>
      <w:tblPr>
        <w:tblW w:w="8429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91"/>
        <w:gridCol w:w="2460"/>
        <w:gridCol w:w="1843"/>
        <w:gridCol w:w="997"/>
        <w:gridCol w:w="1838"/>
      </w:tblGrid>
      <w:tr w:rsidR="005C619B" w:rsidRPr="00471A94" w:rsidTr="007313FB">
        <w:trPr>
          <w:trHeight w:val="346"/>
          <w:jc w:val="center"/>
        </w:trPr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Haplotypes </w:t>
            </w:r>
          </w:p>
        </w:tc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Subspecies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Origin </w:t>
            </w: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Group 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471A94">
              <w:rPr>
                <w:rFonts w:ascii="Times New Roman" w:hAnsi="Times New Roman"/>
                <w:b/>
                <w:bCs/>
                <w:sz w:val="24"/>
                <w:szCs w:val="24"/>
              </w:rPr>
              <w:t>GenBank</w:t>
            </w:r>
            <w:proofErr w:type="spellEnd"/>
            <w:r w:rsidRPr="00471A9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accession nos. </w:t>
            </w:r>
          </w:p>
        </w:tc>
      </w:tr>
      <w:tr w:rsidR="005C619B" w:rsidRPr="00471A94" w:rsidTr="007313FB">
        <w:trPr>
          <w:trHeight w:val="199"/>
          <w:jc w:val="center"/>
        </w:trPr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>Hap-01</w:t>
            </w:r>
            <w:r w:rsidRPr="00471A9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† </w:t>
            </w:r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 xml:space="preserve">C. e. </w:t>
            </w:r>
            <w:proofErr w:type="spellStart"/>
            <w:r w:rsidRPr="00471A94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hanglu</w:t>
            </w:r>
            <w:proofErr w:type="spellEnd"/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J&amp;K </w:t>
            </w: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>Tarim</w:t>
            </w:r>
            <w:proofErr w:type="spellEnd"/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KJ937024 </w:t>
            </w:r>
          </w:p>
        </w:tc>
      </w:tr>
      <w:tr w:rsidR="005C619B" w:rsidRPr="00471A94" w:rsidTr="007313FB">
        <w:trPr>
          <w:trHeight w:val="199"/>
          <w:jc w:val="center"/>
        </w:trPr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>Hap-02</w:t>
            </w:r>
            <w:r w:rsidRPr="00471A9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† </w:t>
            </w:r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 xml:space="preserve">C. e. </w:t>
            </w:r>
            <w:proofErr w:type="spellStart"/>
            <w:r w:rsidRPr="00471A94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hanglu</w:t>
            </w:r>
            <w:proofErr w:type="spellEnd"/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J&amp;K </w:t>
            </w: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>Tarim</w:t>
            </w:r>
            <w:proofErr w:type="spellEnd"/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KJ937025 </w:t>
            </w:r>
          </w:p>
        </w:tc>
      </w:tr>
      <w:tr w:rsidR="005C619B" w:rsidRPr="00471A94" w:rsidTr="007313FB">
        <w:trPr>
          <w:trHeight w:val="199"/>
          <w:jc w:val="center"/>
        </w:trPr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>Hap-03</w:t>
            </w:r>
            <w:r w:rsidRPr="00471A9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† </w:t>
            </w:r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 xml:space="preserve">C. e. </w:t>
            </w:r>
            <w:proofErr w:type="spellStart"/>
            <w:r w:rsidRPr="00471A94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hanglu</w:t>
            </w:r>
            <w:proofErr w:type="spellEnd"/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J&amp;K </w:t>
            </w: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>Tarim</w:t>
            </w:r>
            <w:proofErr w:type="spellEnd"/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KJ937026 </w:t>
            </w:r>
          </w:p>
        </w:tc>
      </w:tr>
      <w:tr w:rsidR="005C619B" w:rsidRPr="00471A94" w:rsidTr="007313FB">
        <w:trPr>
          <w:trHeight w:val="199"/>
          <w:jc w:val="center"/>
        </w:trPr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>Hap-04</w:t>
            </w:r>
            <w:r w:rsidRPr="00471A9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† </w:t>
            </w:r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 xml:space="preserve">C. e. </w:t>
            </w:r>
            <w:proofErr w:type="spellStart"/>
            <w:r w:rsidRPr="00471A94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hanglu</w:t>
            </w:r>
            <w:proofErr w:type="spellEnd"/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J&amp;K </w:t>
            </w: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>Tarim</w:t>
            </w:r>
            <w:proofErr w:type="spellEnd"/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KJ937027 </w:t>
            </w:r>
          </w:p>
        </w:tc>
      </w:tr>
      <w:tr w:rsidR="005C619B" w:rsidRPr="00471A94" w:rsidTr="007313FB">
        <w:trPr>
          <w:trHeight w:val="199"/>
          <w:jc w:val="center"/>
        </w:trPr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>Hap-05</w:t>
            </w:r>
            <w:r w:rsidRPr="00471A9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† </w:t>
            </w:r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 xml:space="preserve">C. e. </w:t>
            </w:r>
            <w:proofErr w:type="spellStart"/>
            <w:r w:rsidRPr="00471A94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hanglu</w:t>
            </w:r>
            <w:proofErr w:type="spellEnd"/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J&amp;K </w:t>
            </w: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>Tarim</w:t>
            </w:r>
            <w:proofErr w:type="spellEnd"/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KJ937028 </w:t>
            </w:r>
          </w:p>
        </w:tc>
      </w:tr>
      <w:tr w:rsidR="005C619B" w:rsidRPr="00471A94" w:rsidTr="007313FB">
        <w:trPr>
          <w:trHeight w:val="199"/>
          <w:jc w:val="center"/>
        </w:trPr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>Hap-06</w:t>
            </w:r>
            <w:r w:rsidRPr="00471A9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† </w:t>
            </w:r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 xml:space="preserve">C. e. </w:t>
            </w:r>
            <w:proofErr w:type="spellStart"/>
            <w:r w:rsidRPr="00471A94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hanglu</w:t>
            </w:r>
            <w:proofErr w:type="spellEnd"/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J&amp;K </w:t>
            </w: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>Tarim</w:t>
            </w:r>
            <w:proofErr w:type="spellEnd"/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KJ937029 </w:t>
            </w:r>
          </w:p>
        </w:tc>
      </w:tr>
      <w:tr w:rsidR="005C619B" w:rsidRPr="00471A94" w:rsidTr="007313FB">
        <w:trPr>
          <w:trHeight w:val="199"/>
          <w:jc w:val="center"/>
        </w:trPr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>Hap-07</w:t>
            </w:r>
            <w:r w:rsidRPr="00471A9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† </w:t>
            </w:r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 xml:space="preserve">C. e. </w:t>
            </w:r>
            <w:proofErr w:type="spellStart"/>
            <w:r w:rsidRPr="00471A94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hanglu</w:t>
            </w:r>
            <w:proofErr w:type="spellEnd"/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J&amp;K </w:t>
            </w: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>Tarim</w:t>
            </w:r>
            <w:proofErr w:type="spellEnd"/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KJ937030 </w:t>
            </w:r>
          </w:p>
        </w:tc>
      </w:tr>
      <w:tr w:rsidR="005C619B" w:rsidRPr="00471A94" w:rsidTr="007313FB">
        <w:trPr>
          <w:trHeight w:val="199"/>
          <w:jc w:val="center"/>
        </w:trPr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>Hap-08</w:t>
            </w:r>
            <w:r w:rsidRPr="00471A9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† </w:t>
            </w:r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 xml:space="preserve">C. e. </w:t>
            </w:r>
            <w:proofErr w:type="spellStart"/>
            <w:r w:rsidRPr="00471A94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hanglu</w:t>
            </w:r>
            <w:proofErr w:type="spellEnd"/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J&amp;K </w:t>
            </w: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>Tarim</w:t>
            </w:r>
            <w:proofErr w:type="spellEnd"/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KJ937031 </w:t>
            </w:r>
          </w:p>
        </w:tc>
      </w:tr>
      <w:tr w:rsidR="005C619B" w:rsidRPr="00471A94" w:rsidTr="007313FB">
        <w:trPr>
          <w:trHeight w:val="199"/>
          <w:jc w:val="center"/>
        </w:trPr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>Hap-09</w:t>
            </w:r>
            <w:r w:rsidRPr="00471A9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† </w:t>
            </w:r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 xml:space="preserve">C. e. </w:t>
            </w:r>
            <w:proofErr w:type="spellStart"/>
            <w:r w:rsidRPr="00471A94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hanglu</w:t>
            </w:r>
            <w:proofErr w:type="spellEnd"/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J&amp;K </w:t>
            </w: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>Tarim</w:t>
            </w:r>
            <w:proofErr w:type="spellEnd"/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KJ937032 </w:t>
            </w:r>
          </w:p>
        </w:tc>
      </w:tr>
      <w:tr w:rsidR="005C619B" w:rsidRPr="00471A94" w:rsidTr="007313FB">
        <w:trPr>
          <w:trHeight w:val="199"/>
          <w:jc w:val="center"/>
        </w:trPr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>Hap-10</w:t>
            </w:r>
            <w:r w:rsidRPr="00471A9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† </w:t>
            </w:r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 xml:space="preserve">C. e. </w:t>
            </w:r>
            <w:proofErr w:type="spellStart"/>
            <w:r w:rsidRPr="00471A94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hanglu</w:t>
            </w:r>
            <w:proofErr w:type="spellEnd"/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J&amp;K </w:t>
            </w: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>Tarim</w:t>
            </w:r>
            <w:proofErr w:type="spellEnd"/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KJ937033 </w:t>
            </w:r>
          </w:p>
        </w:tc>
      </w:tr>
      <w:tr w:rsidR="005C619B" w:rsidRPr="00471A94" w:rsidTr="007313FB">
        <w:trPr>
          <w:trHeight w:val="199"/>
          <w:jc w:val="center"/>
        </w:trPr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>Hap-11</w:t>
            </w:r>
            <w:r w:rsidRPr="00471A9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† </w:t>
            </w:r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 xml:space="preserve">C. e. </w:t>
            </w:r>
            <w:proofErr w:type="spellStart"/>
            <w:r w:rsidRPr="00471A94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hanglu</w:t>
            </w:r>
            <w:proofErr w:type="spellEnd"/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J&amp;K </w:t>
            </w: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>Tarim</w:t>
            </w:r>
            <w:proofErr w:type="spellEnd"/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KJ937034 </w:t>
            </w:r>
          </w:p>
        </w:tc>
      </w:tr>
      <w:tr w:rsidR="005C619B" w:rsidRPr="00471A94" w:rsidTr="007313FB">
        <w:trPr>
          <w:trHeight w:val="199"/>
          <w:jc w:val="center"/>
        </w:trPr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>Hap-12</w:t>
            </w:r>
            <w:r w:rsidRPr="00471A9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† </w:t>
            </w:r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 xml:space="preserve">C. e. </w:t>
            </w:r>
            <w:proofErr w:type="spellStart"/>
            <w:r w:rsidRPr="00471A94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hanglu</w:t>
            </w:r>
            <w:proofErr w:type="spellEnd"/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J&amp;K </w:t>
            </w: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>Tarim</w:t>
            </w:r>
            <w:proofErr w:type="spellEnd"/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KJ937035 </w:t>
            </w:r>
          </w:p>
        </w:tc>
      </w:tr>
      <w:tr w:rsidR="005C619B" w:rsidRPr="00471A94" w:rsidTr="007313FB">
        <w:trPr>
          <w:trHeight w:val="199"/>
          <w:jc w:val="center"/>
        </w:trPr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>Hap-13</w:t>
            </w:r>
            <w:r w:rsidRPr="00471A9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† </w:t>
            </w:r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 xml:space="preserve">C. e. </w:t>
            </w:r>
            <w:proofErr w:type="spellStart"/>
            <w:r w:rsidRPr="00471A94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hanglu</w:t>
            </w:r>
            <w:proofErr w:type="spellEnd"/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J&amp;K </w:t>
            </w: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>Tarim</w:t>
            </w:r>
            <w:proofErr w:type="spellEnd"/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KJ937036 </w:t>
            </w:r>
          </w:p>
        </w:tc>
      </w:tr>
      <w:tr w:rsidR="005C619B" w:rsidRPr="00471A94" w:rsidTr="007313FB">
        <w:trPr>
          <w:trHeight w:val="173"/>
          <w:jc w:val="center"/>
        </w:trPr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Hap-14 </w:t>
            </w:r>
          </w:p>
        </w:tc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 xml:space="preserve">C. e. </w:t>
            </w:r>
            <w:proofErr w:type="spellStart"/>
            <w:r w:rsidRPr="00471A94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yarkandensis</w:t>
            </w:r>
            <w:proofErr w:type="spellEnd"/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>Tarim</w:t>
            </w:r>
            <w:proofErr w:type="spellEnd"/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>Tarim</w:t>
            </w:r>
            <w:proofErr w:type="spellEnd"/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sz w:val="24"/>
                <w:szCs w:val="24"/>
                <w:lang w:val="en-IN"/>
              </w:rPr>
              <w:t>AB074558</w:t>
            </w:r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</w:tr>
      <w:tr w:rsidR="005C619B" w:rsidRPr="00471A94" w:rsidTr="007313FB">
        <w:trPr>
          <w:trHeight w:val="173"/>
          <w:jc w:val="center"/>
        </w:trPr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Hap-15 </w:t>
            </w:r>
          </w:p>
        </w:tc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 xml:space="preserve">C. e. </w:t>
            </w:r>
            <w:proofErr w:type="spellStart"/>
            <w:r w:rsidRPr="00471A94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bactrianus</w:t>
            </w:r>
            <w:proofErr w:type="spellEnd"/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>Tadzikistan</w:t>
            </w:r>
            <w:proofErr w:type="spellEnd"/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>Tarim</w:t>
            </w:r>
            <w:proofErr w:type="spellEnd"/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sz w:val="24"/>
                <w:szCs w:val="24"/>
                <w:lang w:val="en-IN"/>
              </w:rPr>
              <w:t>AF296823</w:t>
            </w:r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</w:tr>
      <w:tr w:rsidR="005C619B" w:rsidRPr="00471A94" w:rsidTr="007313FB">
        <w:trPr>
          <w:trHeight w:val="173"/>
          <w:jc w:val="center"/>
        </w:trPr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Hap-16 </w:t>
            </w:r>
          </w:p>
        </w:tc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 xml:space="preserve">C. e. </w:t>
            </w:r>
            <w:proofErr w:type="spellStart"/>
            <w:r w:rsidRPr="00471A94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hippelaphus</w:t>
            </w:r>
            <w:proofErr w:type="spellEnd"/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Italy (South) </w:t>
            </w: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Western 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sz w:val="24"/>
                <w:szCs w:val="24"/>
                <w:lang w:val="en-IN"/>
              </w:rPr>
              <w:t>AF291886</w:t>
            </w:r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</w:tr>
      <w:tr w:rsidR="005C619B" w:rsidRPr="00471A94" w:rsidTr="007313FB">
        <w:trPr>
          <w:trHeight w:val="173"/>
          <w:jc w:val="center"/>
        </w:trPr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Hap-17 </w:t>
            </w:r>
          </w:p>
        </w:tc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 xml:space="preserve">C .e. </w:t>
            </w:r>
            <w:proofErr w:type="spellStart"/>
            <w:r w:rsidRPr="00471A94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hippelaphus</w:t>
            </w:r>
            <w:proofErr w:type="spellEnd"/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Italy (North) </w:t>
            </w: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Western 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sz w:val="24"/>
                <w:szCs w:val="24"/>
                <w:lang w:val="en-IN"/>
              </w:rPr>
              <w:t>AF291887</w:t>
            </w:r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</w:tr>
      <w:tr w:rsidR="005C619B" w:rsidRPr="00471A94" w:rsidTr="007313FB">
        <w:trPr>
          <w:trHeight w:val="173"/>
          <w:jc w:val="center"/>
        </w:trPr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Hap-18 </w:t>
            </w:r>
          </w:p>
        </w:tc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 xml:space="preserve">C. e. </w:t>
            </w:r>
            <w:proofErr w:type="spellStart"/>
            <w:r w:rsidRPr="00471A94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hispanicus</w:t>
            </w:r>
            <w:proofErr w:type="spellEnd"/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Spain, </w:t>
            </w: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Western 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sz w:val="24"/>
                <w:szCs w:val="24"/>
                <w:lang w:val="en-IN"/>
              </w:rPr>
              <w:t>AF291889</w:t>
            </w:r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</w:tr>
      <w:tr w:rsidR="005C619B" w:rsidRPr="00471A94" w:rsidTr="007313FB">
        <w:trPr>
          <w:trHeight w:val="173"/>
          <w:jc w:val="center"/>
        </w:trPr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Hap-19 </w:t>
            </w:r>
          </w:p>
        </w:tc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471A94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elaphus</w:t>
            </w:r>
            <w:proofErr w:type="spellEnd"/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Unknown </w:t>
            </w: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Western 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sz w:val="24"/>
                <w:szCs w:val="24"/>
                <w:lang w:val="en-IN"/>
              </w:rPr>
              <w:t>AF016972</w:t>
            </w:r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</w:tr>
      <w:tr w:rsidR="005C619B" w:rsidRPr="00471A94" w:rsidTr="007313FB">
        <w:trPr>
          <w:trHeight w:val="173"/>
          <w:jc w:val="center"/>
        </w:trPr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Hap-20 </w:t>
            </w:r>
          </w:p>
        </w:tc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C. e. atlantics</w:t>
            </w:r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Norway </w:t>
            </w: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Western 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sz w:val="24"/>
                <w:szCs w:val="24"/>
                <w:lang w:val="en-IN"/>
              </w:rPr>
              <w:t>AF291888</w:t>
            </w:r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</w:tr>
      <w:tr w:rsidR="005C619B" w:rsidRPr="00471A94" w:rsidTr="007313FB">
        <w:trPr>
          <w:trHeight w:val="173"/>
          <w:jc w:val="center"/>
        </w:trPr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Hap-21 </w:t>
            </w:r>
          </w:p>
        </w:tc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 xml:space="preserve">C. e. </w:t>
            </w:r>
            <w:proofErr w:type="spellStart"/>
            <w:r w:rsidRPr="00471A94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barbarus</w:t>
            </w:r>
            <w:proofErr w:type="spellEnd"/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Tunisia </w:t>
            </w: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Western 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sz w:val="24"/>
                <w:szCs w:val="24"/>
                <w:lang w:val="en-IN"/>
              </w:rPr>
              <w:t>AF296808</w:t>
            </w:r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</w:tr>
      <w:tr w:rsidR="005C619B" w:rsidRPr="00471A94" w:rsidTr="007313FB">
        <w:trPr>
          <w:trHeight w:val="173"/>
          <w:jc w:val="center"/>
        </w:trPr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Hap-22 </w:t>
            </w:r>
          </w:p>
        </w:tc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 xml:space="preserve">C. e. </w:t>
            </w:r>
            <w:proofErr w:type="spellStart"/>
            <w:r w:rsidRPr="00471A94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corsicanus</w:t>
            </w:r>
            <w:proofErr w:type="spellEnd"/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>Sardegna</w:t>
            </w:r>
            <w:proofErr w:type="spellEnd"/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Western 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AF291885 </w:t>
            </w:r>
          </w:p>
        </w:tc>
      </w:tr>
      <w:tr w:rsidR="005C619B" w:rsidRPr="00471A94" w:rsidTr="007313FB">
        <w:trPr>
          <w:trHeight w:val="173"/>
          <w:jc w:val="center"/>
        </w:trPr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Hap-23 </w:t>
            </w:r>
          </w:p>
        </w:tc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i/>
                <w:iCs/>
                <w:sz w:val="24"/>
                <w:szCs w:val="24"/>
                <w:lang w:val="es-ES_tradnl"/>
              </w:rPr>
              <w:t xml:space="preserve">C. e. </w:t>
            </w:r>
            <w:proofErr w:type="spellStart"/>
            <w:r w:rsidRPr="00471A94">
              <w:rPr>
                <w:rFonts w:ascii="Times New Roman" w:hAnsi="Times New Roman"/>
                <w:bCs/>
                <w:i/>
                <w:iCs/>
                <w:sz w:val="24"/>
                <w:szCs w:val="24"/>
                <w:lang w:val="es-ES_tradnl"/>
              </w:rPr>
              <w:t>songaricus</w:t>
            </w:r>
            <w:proofErr w:type="spellEnd"/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China </w:t>
            </w: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Eastern 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KF781103 </w:t>
            </w:r>
          </w:p>
        </w:tc>
      </w:tr>
      <w:tr w:rsidR="005C619B" w:rsidRPr="00471A94" w:rsidTr="007313FB">
        <w:trPr>
          <w:trHeight w:val="173"/>
          <w:jc w:val="center"/>
        </w:trPr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Hap-24 </w:t>
            </w:r>
          </w:p>
        </w:tc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 xml:space="preserve">C. e. </w:t>
            </w:r>
            <w:proofErr w:type="spellStart"/>
            <w:r w:rsidRPr="00471A94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kansuensis</w:t>
            </w:r>
            <w:proofErr w:type="spellEnd"/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China </w:t>
            </w: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Eastern 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GQ304767 </w:t>
            </w:r>
          </w:p>
        </w:tc>
      </w:tr>
      <w:tr w:rsidR="005C619B" w:rsidRPr="00471A94" w:rsidTr="007313FB">
        <w:trPr>
          <w:trHeight w:val="173"/>
          <w:jc w:val="center"/>
        </w:trPr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Hap-25 </w:t>
            </w:r>
          </w:p>
        </w:tc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 xml:space="preserve">C. e. </w:t>
            </w:r>
            <w:proofErr w:type="spellStart"/>
            <w:r w:rsidRPr="00471A94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wallichi</w:t>
            </w:r>
            <w:proofErr w:type="spellEnd"/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China, Tibet </w:t>
            </w: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Eastern 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KF879776 </w:t>
            </w:r>
          </w:p>
        </w:tc>
      </w:tr>
      <w:tr w:rsidR="005C619B" w:rsidRPr="00471A94" w:rsidTr="007313FB">
        <w:trPr>
          <w:trHeight w:val="173"/>
          <w:jc w:val="center"/>
        </w:trPr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Hap-26 </w:t>
            </w:r>
          </w:p>
        </w:tc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i/>
                <w:iCs/>
                <w:sz w:val="24"/>
                <w:szCs w:val="24"/>
                <w:lang w:val="en-IN"/>
              </w:rPr>
              <w:t xml:space="preserve">C. </w:t>
            </w:r>
            <w:proofErr w:type="spellStart"/>
            <w:r w:rsidRPr="00471A94">
              <w:rPr>
                <w:rFonts w:ascii="Times New Roman" w:hAnsi="Times New Roman"/>
                <w:bCs/>
                <w:i/>
                <w:iCs/>
                <w:sz w:val="24"/>
                <w:szCs w:val="24"/>
                <w:lang w:val="en-IN"/>
              </w:rPr>
              <w:t>e.manitobensis</w:t>
            </w:r>
            <w:proofErr w:type="spellEnd"/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China </w:t>
            </w: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Eastern 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AF016957 </w:t>
            </w:r>
          </w:p>
        </w:tc>
      </w:tr>
      <w:tr w:rsidR="005C619B" w:rsidRPr="00471A94" w:rsidTr="007313FB">
        <w:trPr>
          <w:trHeight w:val="173"/>
          <w:jc w:val="center"/>
        </w:trPr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Hap-27 </w:t>
            </w:r>
          </w:p>
        </w:tc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i/>
                <w:iCs/>
                <w:sz w:val="24"/>
                <w:szCs w:val="24"/>
                <w:lang w:val="en-IN"/>
              </w:rPr>
              <w:t xml:space="preserve">C. e. </w:t>
            </w:r>
            <w:proofErr w:type="spellStart"/>
            <w:r w:rsidRPr="00471A94">
              <w:rPr>
                <w:rFonts w:ascii="Times New Roman" w:hAnsi="Times New Roman"/>
                <w:bCs/>
                <w:i/>
                <w:iCs/>
                <w:sz w:val="24"/>
                <w:szCs w:val="24"/>
                <w:lang w:val="en-IN"/>
              </w:rPr>
              <w:t>nelsoni</w:t>
            </w:r>
            <w:proofErr w:type="spellEnd"/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China </w:t>
            </w: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Eastern 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KF153099 </w:t>
            </w:r>
          </w:p>
        </w:tc>
      </w:tr>
      <w:tr w:rsidR="005C619B" w:rsidRPr="00471A94" w:rsidTr="007313FB">
        <w:trPr>
          <w:trHeight w:val="173"/>
          <w:jc w:val="center"/>
        </w:trPr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Hap-28 </w:t>
            </w:r>
          </w:p>
        </w:tc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i/>
                <w:iCs/>
                <w:sz w:val="24"/>
                <w:szCs w:val="24"/>
                <w:lang w:val="en-IN"/>
              </w:rPr>
              <w:t xml:space="preserve">C. e. </w:t>
            </w:r>
            <w:proofErr w:type="spellStart"/>
            <w:r w:rsidRPr="00471A94">
              <w:rPr>
                <w:rFonts w:ascii="Times New Roman" w:hAnsi="Times New Roman"/>
                <w:bCs/>
                <w:i/>
                <w:iCs/>
                <w:sz w:val="24"/>
                <w:szCs w:val="24"/>
                <w:lang w:val="en-IN"/>
              </w:rPr>
              <w:t>roosevelti</w:t>
            </w:r>
            <w:proofErr w:type="spellEnd"/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Russia </w:t>
            </w: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Eastern 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AF016970 </w:t>
            </w:r>
          </w:p>
        </w:tc>
      </w:tr>
      <w:tr w:rsidR="005C619B" w:rsidRPr="00471A94" w:rsidTr="007313FB">
        <w:trPr>
          <w:trHeight w:val="173"/>
          <w:jc w:val="center"/>
        </w:trPr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Hap-29 </w:t>
            </w:r>
          </w:p>
        </w:tc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i/>
                <w:iCs/>
                <w:sz w:val="24"/>
                <w:szCs w:val="24"/>
                <w:lang w:val="en-IN"/>
              </w:rPr>
              <w:t xml:space="preserve">C. e. </w:t>
            </w:r>
            <w:proofErr w:type="spellStart"/>
            <w:r w:rsidRPr="00471A94">
              <w:rPr>
                <w:rFonts w:ascii="Times New Roman" w:hAnsi="Times New Roman"/>
                <w:bCs/>
                <w:i/>
                <w:iCs/>
                <w:sz w:val="24"/>
                <w:szCs w:val="24"/>
                <w:lang w:val="en-IN"/>
              </w:rPr>
              <w:t>xanthopygus</w:t>
            </w:r>
            <w:proofErr w:type="spellEnd"/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sz w:val="24"/>
                <w:szCs w:val="24"/>
                <w:lang w:val="en-IN"/>
              </w:rPr>
              <w:t>Mongolia</w:t>
            </w:r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Eastern 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GQ304774 </w:t>
            </w:r>
          </w:p>
        </w:tc>
      </w:tr>
      <w:tr w:rsidR="005C619B" w:rsidRPr="00471A94" w:rsidTr="007313FB">
        <w:trPr>
          <w:trHeight w:val="173"/>
          <w:jc w:val="center"/>
        </w:trPr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Hap-30 </w:t>
            </w:r>
          </w:p>
        </w:tc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 xml:space="preserve">C. e. </w:t>
            </w:r>
            <w:proofErr w:type="spellStart"/>
            <w:r w:rsidRPr="00471A94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alashanicus</w:t>
            </w:r>
            <w:proofErr w:type="spellEnd"/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sz w:val="24"/>
                <w:szCs w:val="24"/>
                <w:lang w:val="en-IN"/>
              </w:rPr>
              <w:t>China</w:t>
            </w:r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Eastern 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sz w:val="24"/>
                <w:szCs w:val="24"/>
                <w:lang w:val="en-IN"/>
              </w:rPr>
              <w:t>GQ304768</w:t>
            </w:r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</w:tr>
      <w:tr w:rsidR="005C619B" w:rsidRPr="00471A94" w:rsidTr="007313FB">
        <w:trPr>
          <w:trHeight w:val="173"/>
          <w:jc w:val="center"/>
        </w:trPr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Hap-31 </w:t>
            </w:r>
          </w:p>
        </w:tc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 xml:space="preserve">C. e. </w:t>
            </w:r>
            <w:proofErr w:type="spellStart"/>
            <w:r w:rsidRPr="00471A94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sibiricus</w:t>
            </w:r>
            <w:proofErr w:type="spellEnd"/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sz w:val="24"/>
                <w:szCs w:val="24"/>
                <w:lang w:val="en-IN"/>
              </w:rPr>
              <w:t>China</w:t>
            </w:r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Eastern 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sz w:val="24"/>
                <w:szCs w:val="24"/>
                <w:lang w:val="en-IN"/>
              </w:rPr>
              <w:t>GQ304769</w:t>
            </w:r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</w:tr>
      <w:tr w:rsidR="005C619B" w:rsidRPr="00471A94" w:rsidTr="007313FB">
        <w:trPr>
          <w:trHeight w:val="173"/>
          <w:jc w:val="center"/>
        </w:trPr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Hap-32 </w:t>
            </w:r>
          </w:p>
        </w:tc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 xml:space="preserve">C. e. </w:t>
            </w:r>
            <w:proofErr w:type="spellStart"/>
            <w:r w:rsidRPr="00471A94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canadensis</w:t>
            </w:r>
            <w:proofErr w:type="spellEnd"/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North America </w:t>
            </w: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Eastern 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sz w:val="24"/>
                <w:szCs w:val="24"/>
                <w:lang w:val="en-IN"/>
              </w:rPr>
              <w:t>AY970666</w:t>
            </w:r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</w:tr>
      <w:tr w:rsidR="005C619B" w:rsidRPr="00471A94" w:rsidTr="007313FB">
        <w:trPr>
          <w:trHeight w:val="173"/>
          <w:jc w:val="center"/>
        </w:trPr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Out group </w:t>
            </w:r>
          </w:p>
        </w:tc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471A94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Moschus</w:t>
            </w:r>
            <w:proofErr w:type="spellEnd"/>
            <w:r w:rsidRPr="00471A94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71A94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chrysogaster</w:t>
            </w:r>
            <w:proofErr w:type="spellEnd"/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---- </w:t>
            </w: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----- 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65" w:type="dxa"/>
              <w:bottom w:w="0" w:type="dxa"/>
              <w:right w:w="65" w:type="dxa"/>
            </w:tcMar>
            <w:hideMark/>
          </w:tcPr>
          <w:p w:rsidR="005C619B" w:rsidRPr="00471A94" w:rsidRDefault="005C619B" w:rsidP="007313F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71A94">
              <w:rPr>
                <w:rFonts w:ascii="Times New Roman" w:hAnsi="Times New Roman"/>
                <w:bCs/>
                <w:sz w:val="24"/>
                <w:szCs w:val="24"/>
                <w:lang w:val="en-IN"/>
              </w:rPr>
              <w:t>NC 020093</w:t>
            </w:r>
            <w:r w:rsidRPr="00471A94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</w:tr>
    </w:tbl>
    <w:p w:rsidR="005C619B" w:rsidRPr="00471A94" w:rsidRDefault="005C619B" w:rsidP="005C619B">
      <w:pPr>
        <w:spacing w:line="276" w:lineRule="auto"/>
        <w:ind w:firstLine="720"/>
        <w:jc w:val="both"/>
        <w:rPr>
          <w:rFonts w:ascii="Times New Roman" w:hAnsi="Times New Roman"/>
          <w:sz w:val="24"/>
          <w:szCs w:val="24"/>
          <w:lang w:val="en-GB"/>
        </w:rPr>
      </w:pPr>
      <w:r w:rsidRPr="00471A94">
        <w:rPr>
          <w:rFonts w:ascii="Times New Roman" w:hAnsi="Times New Roman"/>
          <w:b/>
          <w:bCs/>
          <w:sz w:val="24"/>
          <w:szCs w:val="24"/>
        </w:rPr>
        <w:t xml:space="preserve">† </w:t>
      </w:r>
      <w:r w:rsidRPr="00471A94">
        <w:rPr>
          <w:rFonts w:ascii="Times New Roman" w:hAnsi="Times New Roman"/>
          <w:bCs/>
          <w:sz w:val="24"/>
          <w:szCs w:val="24"/>
        </w:rPr>
        <w:t>Sequences generated in this study</w:t>
      </w:r>
      <w:r>
        <w:rPr>
          <w:rFonts w:ascii="Times New Roman" w:hAnsi="Times New Roman"/>
          <w:bCs/>
          <w:sz w:val="24"/>
          <w:szCs w:val="24"/>
        </w:rPr>
        <w:t xml:space="preserve"> and submitted to </w:t>
      </w:r>
      <w:proofErr w:type="spellStart"/>
      <w:r>
        <w:rPr>
          <w:rFonts w:ascii="Times New Roman" w:hAnsi="Times New Roman"/>
          <w:bCs/>
          <w:sz w:val="24"/>
          <w:szCs w:val="24"/>
        </w:rPr>
        <w:t>GenBank</w:t>
      </w:r>
      <w:proofErr w:type="spellEnd"/>
      <w:r>
        <w:rPr>
          <w:rFonts w:ascii="Times New Roman" w:hAnsi="Times New Roman"/>
          <w:bCs/>
          <w:sz w:val="24"/>
          <w:szCs w:val="24"/>
        </w:rPr>
        <w:t>/NCBI.</w:t>
      </w:r>
    </w:p>
    <w:p w:rsidR="00F03715" w:rsidRDefault="00F03715"/>
    <w:sectPr w:rsidR="00F037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619B"/>
    <w:rsid w:val="002E6388"/>
    <w:rsid w:val="005C619B"/>
    <w:rsid w:val="00F03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85D5F3-E30C-4EC6-B7E1-BDBB969E3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619B"/>
    <w:pPr>
      <w:spacing w:after="0" w:line="240" w:lineRule="auto"/>
    </w:pPr>
    <w:rPr>
      <w:rFonts w:ascii="Calibri" w:eastAsia="SimSu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1</Words>
  <Characters>172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dia Baker</dc:creator>
  <cp:keywords/>
  <dc:description/>
  <cp:lastModifiedBy>Lydia Baker</cp:lastModifiedBy>
  <cp:revision>1</cp:revision>
  <dcterms:created xsi:type="dcterms:W3CDTF">2015-01-13T18:39:00Z</dcterms:created>
  <dcterms:modified xsi:type="dcterms:W3CDTF">2015-01-13T18:39:00Z</dcterms:modified>
</cp:coreProperties>
</file>